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 w:val="0"/>
        <w:overflowPunct/>
        <w:topLinePunct w:val="0"/>
        <w:autoSpaceDE/>
        <w:autoSpaceDN/>
        <w:bidi w:val="0"/>
        <w:adjustRightInd w:val="0"/>
        <w:snapToGrid w:val="0"/>
        <w:spacing w:afterAutospacing="0"/>
        <w:contextualSpacing/>
        <w:jc w:val="center"/>
        <w:textAlignment w:val="auto"/>
        <w:rPr>
          <w:rFonts w:hint="default" w:ascii="Times New Roman" w:hAnsi="Times New Roman" w:eastAsia="宋体" w:cs="Times New Roman"/>
          <w:b/>
          <w:color w:val="000000"/>
          <w:sz w:val="24"/>
          <w:szCs w:val="24"/>
        </w:rPr>
      </w:pPr>
      <w:r>
        <w:rPr>
          <w:rFonts w:hint="eastAsia" w:ascii="Times New Roman" w:hAnsi="Times New Roman" w:cs="Times New Roman"/>
          <w:b/>
          <w:color w:val="000000"/>
          <w:sz w:val="24"/>
          <w:lang w:eastAsia="zh-CN"/>
        </w:rPr>
        <w:t>T</w:t>
      </w:r>
      <w:r>
        <w:rPr>
          <w:rFonts w:hint="default" w:ascii="Times New Roman" w:hAnsi="Times New Roman" w:cs="Times New Roman"/>
          <w:b/>
          <w:color w:val="000000"/>
          <w:sz w:val="24"/>
          <w:szCs w:val="24"/>
          <w:lang w:eastAsia="zh-CN"/>
        </w:rPr>
        <w:t>able S</w:t>
      </w:r>
      <w:r>
        <w:rPr>
          <w:rFonts w:hint="default" w:ascii="Times New Roman" w:hAnsi="Times New Roman" w:cs="Times New Roman"/>
          <w:b/>
          <w:color w:val="000000"/>
          <w:sz w:val="24"/>
          <w:szCs w:val="24"/>
        </w:rPr>
        <w:t>1</w:t>
      </w:r>
      <w:r>
        <w:rPr>
          <w:rFonts w:hint="default" w:ascii="Times New Roman" w:hAnsi="Times New Roman" w:cs="Times New Roman"/>
          <w:b/>
          <w:color w:val="000000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b/>
          <w:color w:val="000000"/>
          <w:sz w:val="24"/>
          <w:szCs w:val="24"/>
        </w:rPr>
        <w:t>qRT-PCR</w:t>
      </w:r>
      <w:r>
        <w:rPr>
          <w:rFonts w:hint="default" w:ascii="Times New Roman" w:hAnsi="Times New Roman" w:eastAsia="宋体" w:cs="Times New Roman"/>
          <w:b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color w:val="000000"/>
          <w:sz w:val="24"/>
          <w:szCs w:val="24"/>
        </w:rPr>
        <w:t>Primer sequence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2"/>
        <w:gridCol w:w="598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328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Gene</w:t>
            </w:r>
          </w:p>
        </w:tc>
        <w:tc>
          <w:tcPr>
            <w:tcW w:w="598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rimer sequ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3282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YTHDF2</w:t>
            </w:r>
          </w:p>
        </w:tc>
        <w:tc>
          <w:tcPr>
            <w:tcW w:w="5982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orward: </w:t>
            </w:r>
            <w:r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GAGCAGAGACCAAAAGGTCAAG</w:t>
            </w:r>
            <w:r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Theme="minorEastAsia"/>
                <w:color w:val="000000" w:themeColor="text1"/>
                <w:sz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Verified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everse: </w:t>
            </w:r>
            <w:r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CTGTGGGCTCAAGTAAGGTTC</w:t>
            </w:r>
            <w:r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MCM7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orward: </w:t>
            </w:r>
            <w:r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GTATGGGACCCAGTTGGTTC</w:t>
            </w:r>
            <w:r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Theme="minorEastAsia"/>
                <w:bCs/>
                <w:color w:val="000000" w:themeColor="text1"/>
                <w:sz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Verified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everse: </w:t>
            </w:r>
            <w:r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GCATTCTCGCAAATTGAGTCG</w:t>
            </w:r>
            <w:r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MCM5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orward: </w:t>
            </w:r>
            <w:r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TGAACTCAAGCGGCATTACAA</w:t>
            </w:r>
            <w:r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Theme="minorEastAsia"/>
                <w:color w:val="000000" w:themeColor="text1"/>
                <w:sz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Verified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everse: </w:t>
            </w:r>
            <w:r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GGCTGTTTATGCAAGTGGTCA</w:t>
            </w:r>
            <w:r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ORC6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orward: </w:t>
            </w:r>
            <w:r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CTGCCGCACTACTCTCAG</w:t>
            </w:r>
            <w:r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Theme="minorEastAsia"/>
                <w:color w:val="000000" w:themeColor="text1"/>
                <w:sz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Verified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everse: </w:t>
            </w:r>
            <w:r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CACAGTCGATCAAGTATTGCCTT</w:t>
            </w:r>
            <w:r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ORC5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orward: </w:t>
            </w:r>
            <w:r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CTTTGCAGTCCCTGTTTGGAG</w:t>
            </w:r>
            <w:r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Theme="minorEastAsia"/>
                <w:color w:val="000000" w:themeColor="text1"/>
                <w:sz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Verified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everse: </w:t>
            </w:r>
            <w:r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TGCGGCAGCTCTAAAGTTTTC</w:t>
            </w:r>
            <w:r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MCM3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orward: </w:t>
            </w:r>
            <w:r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eastAsia" w:ascii="Times New Roman" w:hAnsi="Times New Roman" w:cstheme="minorBidi"/>
                <w:b w:val="0"/>
                <w:bCs/>
                <w:color w:val="000000" w:themeColor="text1"/>
                <w:sz w:val="24"/>
                <w:szCs w:val="24"/>
                <w:shd w:val="clear"/>
                <w14:textFill>
                  <w14:solidFill>
                    <w14:schemeClr w14:val="tx1"/>
                  </w14:solidFill>
                </w14:textFill>
              </w:rPr>
              <w:t>ACATGGCGGGCACAGTAG</w:t>
            </w:r>
            <w:r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3’</w:t>
            </w:r>
            <w:bookmarkStart w:id="1" w:name="_GoBack"/>
            <w:bookmarkEnd w:id="1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Theme="minorEastAsia"/>
                <w:color w:val="000000" w:themeColor="text1"/>
                <w:sz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Verified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everse: </w:t>
            </w:r>
            <w:r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hint="eastAsia" w:ascii="Times New Roman" w:hAnsi="Times New Roman" w:cstheme="minorBidi"/>
                <w:b w:val="0"/>
                <w:bCs/>
                <w:color w:val="000000" w:themeColor="text1"/>
                <w:sz w:val="24"/>
                <w:szCs w:val="24"/>
                <w:shd w:val="clear"/>
                <w14:textFill>
                  <w14:solidFill>
                    <w14:schemeClr w14:val="tx1"/>
                  </w14:solidFill>
                </w14:textFill>
              </w:rPr>
              <w:t>ACGCTGACAATCAGCCGATAC</w:t>
            </w:r>
            <w:r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NAPC2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orward: </w:t>
            </w:r>
            <w:r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TCCGATGACTGCGACTCTAGG</w:t>
            </w:r>
            <w:r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Theme="minorEastAsia"/>
                <w:color w:val="000000" w:themeColor="text1"/>
                <w:sz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Verified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everse: </w:t>
            </w:r>
            <w:r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CACTTCCACGAACCACTCCT</w:t>
            </w:r>
            <w:r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NAPC5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orward: </w:t>
            </w:r>
            <w:r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TTGACCGCCTGATTCTCACTG</w:t>
            </w:r>
            <w:r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Theme="minorEastAsia"/>
                <w:color w:val="000000" w:themeColor="text1"/>
                <w:sz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Verified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everse: </w:t>
            </w:r>
            <w:r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CAAAAGCTCTCGGTAACCCAAA</w:t>
            </w:r>
            <w:r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NAPC1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orward: </w:t>
            </w:r>
            <w:r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AGAGCCCGAGAAACACCTG</w:t>
            </w:r>
            <w:r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Theme="minorEastAsia"/>
                <w:color w:val="000000" w:themeColor="text1"/>
                <w:sz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Verified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everse: </w:t>
            </w:r>
            <w:r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CCTCACAAGGCAGAGACTTGA</w:t>
            </w:r>
            <w:r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CDC16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orward: </w:t>
            </w:r>
            <w:r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CATGAGCCTCTGACCACTTGT</w:t>
            </w:r>
            <w:r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Theme="minorEastAsia"/>
                <w:color w:val="000000" w:themeColor="text1"/>
                <w:sz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Verified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everse: </w:t>
            </w:r>
            <w:r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ATGACCGTTTCACTGGGCT</w:t>
            </w:r>
            <w:r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CCNE1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orward: </w:t>
            </w:r>
            <w:r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GTTCCAAGCCCAAGTCCTGA</w:t>
            </w:r>
            <w:r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Theme="minorEastAsia"/>
                <w:color w:val="000000" w:themeColor="text1"/>
                <w:sz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Verified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everse: </w:t>
            </w:r>
            <w:r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GCTGACTGCTATCCTCGCTT</w:t>
            </w:r>
            <w:r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MCM6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orward: </w:t>
            </w:r>
            <w:r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GAATCATTGGGGAGCGGTCA</w:t>
            </w:r>
            <w:r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Theme="minorEastAsia"/>
                <w:color w:val="000000" w:themeColor="text1"/>
                <w:sz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Verified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everse: </w:t>
            </w:r>
            <w:r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GAATGAAGCCGACAGGGTGA</w:t>
            </w:r>
            <w:r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β</w:t>
            </w:r>
            <w:r>
              <w:rPr>
                <w:rFonts w:hint="eastAsia"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actin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orward: </w:t>
            </w:r>
            <w:r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GTGACGTTGACATCCGTAAAGA</w:t>
            </w:r>
            <w:r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3282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Theme="minorEastAsia"/>
                <w:color w:val="000000" w:themeColor="text1"/>
                <w:sz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Verified</w:t>
            </w:r>
          </w:p>
        </w:tc>
        <w:tc>
          <w:tcPr>
            <w:tcW w:w="5982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everse: </w:t>
            </w:r>
            <w:r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GCCGGACTCATCGTACTCC</w:t>
            </w:r>
            <w:r>
              <w:rPr>
                <w:rFonts w:ascii="Times New Roman" w:hAnsi="Times New Roman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</w:tr>
    </w:tbl>
    <w:p>
      <w:pPr>
        <w:jc w:val="both"/>
        <w:rPr>
          <w:rFonts w:hint="default" w:ascii="Times New Roman" w:hAnsi="Times New Roman" w:cs="Times New Roman"/>
          <w:sz w:val="24"/>
          <w:szCs w:val="24"/>
        </w:rPr>
      </w:pPr>
    </w:p>
    <w:p>
      <w:pPr>
        <w:jc w:val="both"/>
        <w:rPr>
          <w:rFonts w:hint="default" w:ascii="Times New Roman" w:hAnsi="Times New Roman" w:cs="Times New Roman"/>
          <w:sz w:val="24"/>
          <w:szCs w:val="24"/>
        </w:rPr>
      </w:pPr>
    </w:p>
    <w:p>
      <w:pPr>
        <w:jc w:val="both"/>
        <w:rPr>
          <w:rFonts w:hint="default" w:ascii="Times New Roman" w:hAnsi="Times New Roman" w:cs="Times New Roman"/>
          <w:sz w:val="24"/>
          <w:szCs w:val="24"/>
        </w:rPr>
      </w:pPr>
    </w:p>
    <w:p>
      <w:pPr>
        <w:adjustRightInd w:val="0"/>
        <w:snapToGrid w:val="0"/>
        <w:spacing w:line="360" w:lineRule="auto"/>
        <w:jc w:val="center"/>
        <w:rPr>
          <w:rFonts w:hint="default" w:ascii="Times New Roman" w:hAnsi="Times New Roman" w:cs="Times New Roman" w:eastAsiaTheme="minorEastAsia"/>
          <w:color w:val="0000FF"/>
          <w:sz w:val="24"/>
          <w:lang w:val="en-US" w:eastAsia="zh-CN"/>
        </w:rPr>
      </w:pPr>
      <w:r>
        <w:rPr>
          <w:rFonts w:hint="default" w:ascii="Times New Roman" w:hAnsi="Times New Roman" w:cs="Times New Roman"/>
          <w:b/>
          <w:color w:val="000000"/>
          <w:sz w:val="24"/>
          <w:lang w:val="en-US" w:eastAsia="zh-CN"/>
        </w:rPr>
        <w:t>Table S</w:t>
      </w:r>
      <w:r>
        <w:rPr>
          <w:rFonts w:hint="default" w:ascii="Times New Roman" w:hAnsi="Times New Roman" w:cs="Times New Roman"/>
          <w:b/>
          <w:color w:val="000000"/>
          <w:sz w:val="24"/>
        </w:rPr>
        <w:t>2</w:t>
      </w:r>
      <w:r>
        <w:rPr>
          <w:rFonts w:hint="eastAsia" w:ascii="Times New Roman" w:hAnsi="Times New Roman" w:cs="Times New Roman"/>
          <w:b/>
          <w:color w:val="000000"/>
          <w:sz w:val="24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color w:val="000000"/>
          <w:sz w:val="24"/>
        </w:rPr>
        <w:t xml:space="preserve"> Antibody</w:t>
      </w:r>
      <w:r>
        <w:rPr>
          <w:rFonts w:hint="default" w:ascii="Times New Roman" w:hAnsi="Times New Roman" w:cs="Times New Roman"/>
          <w:b/>
          <w:color w:val="000000"/>
          <w:sz w:val="24"/>
          <w:lang w:val="en-US" w:eastAsia="zh-CN"/>
        </w:rPr>
        <w:t xml:space="preserve"> Information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268"/>
        <w:gridCol w:w="2268"/>
        <w:gridCol w:w="226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  <w:jc w:val="center"/>
        </w:trPr>
        <w:tc>
          <w:tcPr>
            <w:tcW w:w="226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Antibody</w:t>
            </w:r>
          </w:p>
        </w:tc>
        <w:tc>
          <w:tcPr>
            <w:tcW w:w="226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Company</w:t>
            </w:r>
          </w:p>
        </w:tc>
        <w:tc>
          <w:tcPr>
            <w:tcW w:w="226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Cas</w:t>
            </w:r>
          </w:p>
        </w:tc>
        <w:tc>
          <w:tcPr>
            <w:tcW w:w="226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Dilution ratio/dosa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  <w:jc w:val="center"/>
        </w:trPr>
        <w:tc>
          <w:tcPr>
            <w:tcW w:w="2268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YTHDF2</w:t>
            </w:r>
          </w:p>
        </w:tc>
        <w:tc>
          <w:tcPr>
            <w:tcW w:w="2268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Abcam</w:t>
            </w:r>
          </w:p>
        </w:tc>
        <w:tc>
          <w:tcPr>
            <w:tcW w:w="2268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</w:rPr>
              <w:t>ab246514</w:t>
            </w:r>
          </w:p>
        </w:tc>
        <w:tc>
          <w:tcPr>
            <w:tcW w:w="2268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Collagen 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Abca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</w:rPr>
              <w:t>ab2600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Collagen 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Abca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</w:rPr>
              <w:t>ab347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Collagen 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Abca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</w:rPr>
              <w:t>ab1825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MMP-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Abca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</w:rPr>
              <w:t>ab529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MMP-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Abca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</w:rPr>
              <w:t>ab390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</w:rPr>
              <w:t>1:3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P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Abca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</w:rPr>
              <w:t>ab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P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Abca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</w:rPr>
              <w:t>ab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Sirt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Abca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</w:rPr>
              <w:t>ab1103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SOD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Abca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</w:rPr>
              <w:t>ab512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</w:rPr>
              <w:t>1:5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FF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SOD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Abca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</w:rPr>
              <w:t>ab681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CDK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Abca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</w:rPr>
              <w:t>ab1997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CDK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Abca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</w:rPr>
              <w:t>ab2415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CCNE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Abca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</w:rPr>
              <w:t>ab2113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GAPD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Abca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</w:rPr>
              <w:t>ab</w:t>
            </w:r>
            <w:r>
              <w:rPr>
                <w:rFonts w:hint="default" w:ascii="Times New Roman" w:hAnsi="Times New Roman" w:cs="Times New Roman"/>
                <w:kern w:val="0"/>
                <w:sz w:val="24"/>
              </w:rPr>
              <w:t>1816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</w:rPr>
              <w:t>1:1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β-act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Abca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</w:rPr>
              <w:t>ab82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O-GlcNA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Thermofish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</w:rPr>
              <w:t>MA1-0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OG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Abca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</w:rPr>
              <w:t>ab1973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OG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Abca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</w:rPr>
              <w:t>ab967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</w:rPr>
              <w:t>1:5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K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Abca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sz w:val="24"/>
              </w:rPr>
            </w:pPr>
            <w:bookmarkStart w:id="0" w:name="OLE_LINK3"/>
            <w:r>
              <w:rPr>
                <w:rFonts w:hint="default" w:ascii="Times New Roman" w:hAnsi="Times New Roman" w:cs="Times New Roman"/>
                <w:bCs/>
                <w:sz w:val="24"/>
              </w:rPr>
              <w:t>ab</w:t>
            </w:r>
            <w:bookmarkEnd w:id="0"/>
            <w:r>
              <w:rPr>
                <w:rFonts w:hint="default" w:ascii="Times New Roman" w:hAnsi="Times New Roman" w:cs="Times New Roman"/>
                <w:bCs/>
                <w:sz w:val="24"/>
              </w:rPr>
              <w:t>1406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H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Invitroge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61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</w:rPr>
              <w:t>5 μ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Flag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Sigma-Aldrich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</w:rPr>
              <w:t>F3165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</w:rPr>
              <w:t>5 μg</w:t>
            </w:r>
          </w:p>
        </w:tc>
      </w:tr>
    </w:tbl>
    <w:p>
      <w:pPr>
        <w:jc w:val="both"/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Y2MjI2M2JhNTAxZDE1YjFiMzczYWNmMWVkNjAyNjkifQ=="/>
  </w:docVars>
  <w:rsids>
    <w:rsidRoot w:val="00000000"/>
    <w:rsid w:val="009E5AAC"/>
    <w:rsid w:val="07B07A8E"/>
    <w:rsid w:val="0D5079C9"/>
    <w:rsid w:val="177F653D"/>
    <w:rsid w:val="217C0F8A"/>
    <w:rsid w:val="26347A30"/>
    <w:rsid w:val="2676572B"/>
    <w:rsid w:val="362C6111"/>
    <w:rsid w:val="46F00666"/>
    <w:rsid w:val="51E87DBA"/>
    <w:rsid w:val="58C161A9"/>
    <w:rsid w:val="5D170F36"/>
    <w:rsid w:val="64EA5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Body Text"/>
    <w:basedOn w:val="1"/>
    <w:unhideWhenUsed/>
    <w:qFormat/>
    <w:uiPriority w:val="0"/>
    <w:pPr>
      <w:spacing w:after="120"/>
    </w:pPr>
    <w:rPr>
      <w:szCs w:val="22"/>
    </w:rPr>
  </w:style>
  <w:style w:type="paragraph" w:styleId="4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</w:rPr>
  </w:style>
  <w:style w:type="table" w:styleId="6">
    <w:name w:val="Table Grid"/>
    <w:basedOn w:val="5"/>
    <w:unhideWhenUsed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annotation reference"/>
    <w:uiPriority w:val="0"/>
    <w:rPr>
      <w:sz w:val="21"/>
      <w:szCs w:val="21"/>
    </w:rPr>
  </w:style>
  <w:style w:type="paragraph" w:styleId="9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03</Words>
  <Characters>1746</Characters>
  <Lines>0</Lines>
  <Paragraphs>0</Paragraphs>
  <TotalTime>0</TotalTime>
  <ScaleCrop>false</ScaleCrop>
  <LinksUpToDate>false</LinksUpToDate>
  <CharactersWithSpaces>1799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5T07:55:00Z</dcterms:created>
  <dc:creator>BOSS</dc:creator>
  <cp:lastModifiedBy>administrator</cp:lastModifiedBy>
  <dcterms:modified xsi:type="dcterms:W3CDTF">2024-06-15T02:56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EBB9E56E7BBB4A4689D5C5AF777CC40E_12</vt:lpwstr>
  </property>
</Properties>
</file>